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360"/>
        <w:jc w:val="left"/>
        <w:rPr>
          <w:rFonts w:eastAsia="Times New Roman" w:cs="Calibri" w:cstheme="minorHAnsi"/>
          <w:b/>
          <w:b/>
          <w:color w:val="000000" w:themeColor="text1"/>
          <w:sz w:val="24"/>
          <w:szCs w:val="24"/>
          <w:lang w:eastAsia="en-GB"/>
        </w:rPr>
      </w:pPr>
      <w:r>
        <w:rPr>
          <w:rFonts w:eastAsia="Times New Roman" w:cs="Calibri" w:cstheme="minorHAnsi"/>
          <w:b/>
          <w:color w:val="000000" w:themeColor="text1"/>
          <w:sz w:val="24"/>
          <w:szCs w:val="24"/>
          <w:lang w:eastAsia="en-GB"/>
        </w:rPr>
        <w:t>Flow chart 1 Types of femoral fractures</w:t>
      </w:r>
    </w:p>
    <w:p>
      <w:pPr>
        <w:pStyle w:val="Normal"/>
        <w:bidi w:val="0"/>
        <w:spacing w:lineRule="auto" w:line="360"/>
        <w:jc w:val="left"/>
        <w:rPr>
          <w:rFonts w:eastAsia="Times New Roman" w:cs="Calibri" w:cstheme="minorHAnsi"/>
          <w:color w:val="000000" w:themeColor="text1"/>
          <w:sz w:val="24"/>
          <w:szCs w:val="24"/>
          <w:lang w:eastAsia="en-GB"/>
        </w:rPr>
      </w:pPr>
      <w:r>
        <w:rPr/>
        <w:drawing>
          <wp:inline distT="0" distB="8255" distL="0" distR="0" wp14:anchorId="646A06ED">
            <wp:extent cx="6870700" cy="3332480"/>
            <wp:effectExtent l="0" t="0" r="0" b="8255"/>
            <wp:docPr id="1" name="Diagram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" r:lo="rId3" r:qs="rId4" r:cs="rId5"/>
              </a:graphicData>
            </a:graphic>
          </wp:inline>
        </w:drawing>
      </w:r>
    </w:p>
    <w:p>
      <w:pPr>
        <w:pStyle w:val="Normal"/>
        <w:bidi w:val="0"/>
        <w:spacing w:lineRule="auto" w:line="360"/>
        <w:jc w:val="left"/>
        <w:rPr>
          <w:rFonts w:eastAsia="Times New Roman" w:cs="Calibri" w:cstheme="minorHAnsi"/>
          <w:color w:val="000000" w:themeColor="text1"/>
          <w:sz w:val="24"/>
          <w:szCs w:val="24"/>
          <w:lang w:eastAsia="en-GB"/>
        </w:rPr>
      </w:pPr>
      <w:r>
        <w:rPr>
          <w:rFonts w:eastAsia="Times New Roman" w:cs="Calibri" w:cstheme="minorHAnsi"/>
          <w:color w:val="000000" w:themeColor="text1"/>
          <w:sz w:val="24"/>
          <w:szCs w:val="24"/>
          <w:lang w:eastAsia="en-GB"/>
        </w:rPr>
      </w:r>
    </w:p>
    <w:p>
      <w:pPr>
        <w:pStyle w:val="Normal"/>
        <w:bidi w:val="0"/>
        <w:spacing w:lineRule="auto" w:line="360"/>
        <w:jc w:val="left"/>
        <w:rPr>
          <w:rFonts w:eastAsia="Times New Roman" w:cs="Calibri" w:cstheme="minorHAnsi"/>
          <w:color w:val="000000" w:themeColor="text1"/>
          <w:sz w:val="24"/>
          <w:szCs w:val="24"/>
          <w:lang w:eastAsia="en-GB"/>
        </w:rPr>
      </w:pPr>
      <w:r>
        <w:rPr>
          <w:rFonts w:eastAsia="Times New Roman" w:cs="Calibri" w:cstheme="minorHAnsi"/>
          <w:color w:val="000000" w:themeColor="text1"/>
          <w:sz w:val="24"/>
          <w:szCs w:val="24"/>
          <w:lang w:eastAsia="en-GB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IN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diagramData" Target="diagrams/data1.xml"/><Relationship Id="rId3" Type="http://schemas.openxmlformats.org/officeDocument/2006/relationships/diagramLayout" Target="diagrams/layout1.xml"/><Relationship Id="rId4" Type="http://schemas.openxmlformats.org/officeDocument/2006/relationships/diagramQuickStyle" Target="diagrams/quickStyle1.xml"/><Relationship Id="rId5" Type="http://schemas.openxmlformats.org/officeDocument/2006/relationships/diagramColors" Target="diagrams/colors1.xml"/><Relationship Id="rId6" Type="http://schemas.microsoft.com/office/2007/relationships/diagramDrawing" Target="diagrams/drawing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D4E9988-DCC2-9F42-9E71-412A22DCD4C4}" type="doc">
      <dgm:prSet loTypeId="urn:microsoft.com/office/officeart/2005/8/layout/hierarchy1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B092DE4A-1EAE-A24E-B32E-C01536013AAC}">
      <dgm:prSet phldrT="[Text]"/>
      <dgm:spPr/>
      <dgm:t>
        <a:bodyPr/>
        <a:lstStyle/>
        <a:p>
          <a:r>
            <a:rPr lang="en-US"/>
            <a:t>Femoral Fractures</a:t>
          </a:r>
        </a:p>
      </dgm:t>
    </dgm:pt>
    <dgm:pt modelId="{57D6A173-515F-8E43-A131-51B7E470D3B6}" type="parTrans" cxnId="{90DDC02A-74F4-804A-BC53-504FAD2265CA}">
      <dgm:prSet/>
      <dgm:spPr/>
      <dgm:t>
        <a:bodyPr/>
        <a:lstStyle/>
        <a:p>
          <a:endParaRPr lang="en-US"/>
        </a:p>
      </dgm:t>
    </dgm:pt>
    <dgm:pt modelId="{C74D6AA8-D47A-F949-831F-F39DC87C0B77}" type="sibTrans" cxnId="{90DDC02A-74F4-804A-BC53-504FAD2265CA}">
      <dgm:prSet/>
      <dgm:spPr/>
      <dgm:t>
        <a:bodyPr/>
        <a:lstStyle/>
        <a:p>
          <a:endParaRPr lang="en-US"/>
        </a:p>
      </dgm:t>
    </dgm:pt>
    <dgm:pt modelId="{7A0E2AA2-538C-1C45-B0C1-11A784C605E2}">
      <dgm:prSet phldrT="[Text]"/>
      <dgm:spPr/>
      <dgm:t>
        <a:bodyPr/>
        <a:lstStyle/>
        <a:p>
          <a:r>
            <a:rPr lang="en-US"/>
            <a:t>Atraumatic </a:t>
          </a:r>
        </a:p>
      </dgm:t>
    </dgm:pt>
    <dgm:pt modelId="{A886FE83-1479-B54C-B9F5-277FCE0EA159}" type="parTrans" cxnId="{9F3A79D2-5E7B-9F4D-9154-229F7FFF162E}">
      <dgm:prSet/>
      <dgm:spPr/>
      <dgm:t>
        <a:bodyPr/>
        <a:lstStyle/>
        <a:p>
          <a:endParaRPr lang="en-US"/>
        </a:p>
      </dgm:t>
    </dgm:pt>
    <dgm:pt modelId="{C9520E6F-28D5-4E44-9921-87A148745079}" type="sibTrans" cxnId="{9F3A79D2-5E7B-9F4D-9154-229F7FFF162E}">
      <dgm:prSet/>
      <dgm:spPr/>
      <dgm:t>
        <a:bodyPr/>
        <a:lstStyle/>
        <a:p>
          <a:endParaRPr lang="en-US"/>
        </a:p>
      </dgm:t>
    </dgm:pt>
    <dgm:pt modelId="{4AA28DAE-2838-C44D-A327-A49BB1E9C74F}">
      <dgm:prSet phldrT="[Text]"/>
      <dgm:spPr/>
      <dgm:t>
        <a:bodyPr/>
        <a:lstStyle/>
        <a:p>
          <a:r>
            <a:rPr lang="en-US"/>
            <a:t>Pathological</a:t>
          </a:r>
        </a:p>
      </dgm:t>
    </dgm:pt>
    <dgm:pt modelId="{947933DD-38EA-2A4A-B60F-65E04DCB8639}" type="parTrans" cxnId="{607EFFD4-644C-7A49-936D-3B2B1D318F3D}">
      <dgm:prSet/>
      <dgm:spPr/>
      <dgm:t>
        <a:bodyPr/>
        <a:lstStyle/>
        <a:p>
          <a:endParaRPr lang="en-US"/>
        </a:p>
      </dgm:t>
    </dgm:pt>
    <dgm:pt modelId="{DB891024-F4F8-7445-AE06-7DFD55D19A07}" type="sibTrans" cxnId="{607EFFD4-644C-7A49-936D-3B2B1D318F3D}">
      <dgm:prSet/>
      <dgm:spPr/>
      <dgm:t>
        <a:bodyPr/>
        <a:lstStyle/>
        <a:p>
          <a:endParaRPr lang="en-US"/>
        </a:p>
      </dgm:t>
    </dgm:pt>
    <dgm:pt modelId="{E8ABAA25-58BE-814F-ADC8-E5772389C3F6}">
      <dgm:prSet phldrT="[Text]"/>
      <dgm:spPr/>
      <dgm:t>
        <a:bodyPr/>
        <a:lstStyle/>
        <a:p>
          <a:r>
            <a:rPr lang="en-US"/>
            <a:t>Stress</a:t>
          </a:r>
        </a:p>
      </dgm:t>
    </dgm:pt>
    <dgm:pt modelId="{0DB9016D-93C1-704E-A2D9-031636AEC38B}" type="parTrans" cxnId="{768D2C0A-6828-2248-B05B-482BFA2E62DC}">
      <dgm:prSet/>
      <dgm:spPr/>
      <dgm:t>
        <a:bodyPr/>
        <a:lstStyle/>
        <a:p>
          <a:endParaRPr lang="en-US"/>
        </a:p>
      </dgm:t>
    </dgm:pt>
    <dgm:pt modelId="{D4B5ECB8-A8B3-C647-ACD8-EE3BE320A35A}" type="sibTrans" cxnId="{768D2C0A-6828-2248-B05B-482BFA2E62DC}">
      <dgm:prSet/>
      <dgm:spPr/>
      <dgm:t>
        <a:bodyPr/>
        <a:lstStyle/>
        <a:p>
          <a:endParaRPr lang="en-US"/>
        </a:p>
      </dgm:t>
    </dgm:pt>
    <dgm:pt modelId="{4FE06EDE-F384-9846-AA16-110A4F8C4EEC}">
      <dgm:prSet phldrT="[Text]"/>
      <dgm:spPr/>
      <dgm:t>
        <a:bodyPr/>
        <a:lstStyle/>
        <a:p>
          <a:r>
            <a:rPr lang="en-US"/>
            <a:t>Traumatic</a:t>
          </a:r>
        </a:p>
      </dgm:t>
    </dgm:pt>
    <dgm:pt modelId="{6887368D-51AF-9545-9429-3F8313469D2F}" type="parTrans" cxnId="{9034A32F-8902-B946-B3B9-DFBB624A033A}">
      <dgm:prSet/>
      <dgm:spPr/>
      <dgm:t>
        <a:bodyPr/>
        <a:lstStyle/>
        <a:p>
          <a:endParaRPr lang="en-US"/>
        </a:p>
      </dgm:t>
    </dgm:pt>
    <dgm:pt modelId="{ECE95654-A1E1-744F-A95E-4C4746402036}" type="sibTrans" cxnId="{9034A32F-8902-B946-B3B9-DFBB624A033A}">
      <dgm:prSet/>
      <dgm:spPr/>
      <dgm:t>
        <a:bodyPr/>
        <a:lstStyle/>
        <a:p>
          <a:endParaRPr lang="en-US"/>
        </a:p>
      </dgm:t>
    </dgm:pt>
    <dgm:pt modelId="{FD6199F2-FE37-4946-B6E0-5966845EA01C}">
      <dgm:prSet/>
      <dgm:spPr/>
      <dgm:t>
        <a:bodyPr/>
        <a:lstStyle/>
        <a:p>
          <a:r>
            <a:rPr lang="en-US"/>
            <a:t>Fatigue</a:t>
          </a:r>
        </a:p>
      </dgm:t>
    </dgm:pt>
    <dgm:pt modelId="{BBB969B7-F44A-1247-AA7C-8F21B0D6BE7D}" type="parTrans" cxnId="{7FC411BB-C9AB-8C45-ADF4-8EB44B762E45}">
      <dgm:prSet/>
      <dgm:spPr/>
      <dgm:t>
        <a:bodyPr/>
        <a:lstStyle/>
        <a:p>
          <a:endParaRPr lang="en-US"/>
        </a:p>
      </dgm:t>
    </dgm:pt>
    <dgm:pt modelId="{04D59D64-E16C-534C-84D1-3AE762E66746}" type="sibTrans" cxnId="{7FC411BB-C9AB-8C45-ADF4-8EB44B762E45}">
      <dgm:prSet/>
      <dgm:spPr/>
      <dgm:t>
        <a:bodyPr/>
        <a:lstStyle/>
        <a:p>
          <a:endParaRPr lang="en-US"/>
        </a:p>
      </dgm:t>
    </dgm:pt>
    <dgm:pt modelId="{2B0F7FCD-E6F4-EC49-83C8-65171710FF5D}">
      <dgm:prSet/>
      <dgm:spPr/>
      <dgm:t>
        <a:bodyPr/>
        <a:lstStyle/>
        <a:p>
          <a:r>
            <a:rPr lang="en-US"/>
            <a:t>Insufficiency</a:t>
          </a:r>
        </a:p>
      </dgm:t>
    </dgm:pt>
    <dgm:pt modelId="{86FAD5F2-E414-0349-8B0B-A1811B66A046}" type="parTrans" cxnId="{4AD385F4-CA58-7B4D-BEFB-F33EE9C08CCE}">
      <dgm:prSet/>
      <dgm:spPr/>
      <dgm:t>
        <a:bodyPr/>
        <a:lstStyle/>
        <a:p>
          <a:endParaRPr lang="en-US"/>
        </a:p>
      </dgm:t>
    </dgm:pt>
    <dgm:pt modelId="{B061035E-5C51-D343-94F0-DC3EF6F3F306}" type="sibTrans" cxnId="{4AD385F4-CA58-7B4D-BEFB-F33EE9C08CCE}">
      <dgm:prSet/>
      <dgm:spPr/>
      <dgm:t>
        <a:bodyPr/>
        <a:lstStyle/>
        <a:p>
          <a:endParaRPr lang="en-US"/>
        </a:p>
      </dgm:t>
    </dgm:pt>
    <dgm:pt modelId="{CA7F8436-A1C5-B64E-A83B-A157E2CE0905}">
      <dgm:prSet/>
      <dgm:spPr/>
      <dgm:t>
        <a:bodyPr/>
        <a:lstStyle/>
        <a:p>
          <a:r>
            <a:rPr lang="en-US"/>
            <a:t>Fragility fractures</a:t>
          </a:r>
        </a:p>
        <a:p>
          <a:r>
            <a:rPr lang="en-US"/>
            <a:t>Atypical femoral fractures</a:t>
          </a:r>
        </a:p>
      </dgm:t>
    </dgm:pt>
    <dgm:pt modelId="{4E3CF65B-DAFE-424B-B4C4-9A2CB76FC1F1}" type="parTrans" cxnId="{B4844E4D-2D9D-2B4D-97B6-63228BE4059D}">
      <dgm:prSet/>
      <dgm:spPr/>
      <dgm:t>
        <a:bodyPr/>
        <a:lstStyle/>
        <a:p>
          <a:endParaRPr lang="en-US"/>
        </a:p>
      </dgm:t>
    </dgm:pt>
    <dgm:pt modelId="{00F9F6DB-F1BD-F04A-B6C2-C34FFBE604FD}" type="sibTrans" cxnId="{B4844E4D-2D9D-2B4D-97B6-63228BE4059D}">
      <dgm:prSet/>
      <dgm:spPr/>
      <dgm:t>
        <a:bodyPr/>
        <a:lstStyle/>
        <a:p>
          <a:endParaRPr lang="en-US"/>
        </a:p>
      </dgm:t>
    </dgm:pt>
    <dgm:pt modelId="{DBB6C0D9-3D57-A64A-BEA7-346345FF7BB0}" type="pres">
      <dgm:prSet presAssocID="{4D4E9988-DCC2-9F42-9E71-412A22DCD4C4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B5A29FDB-F2E7-2F4A-AC50-43B1747E3FBD}" type="pres">
      <dgm:prSet presAssocID="{B092DE4A-1EAE-A24E-B32E-C01536013AAC}" presName="hierRoot1" presStyleCnt="0"/>
      <dgm:spPr/>
    </dgm:pt>
    <dgm:pt modelId="{1C2F3189-24B9-344B-AA4E-EF127B9C834D}" type="pres">
      <dgm:prSet presAssocID="{B092DE4A-1EAE-A24E-B32E-C01536013AAC}" presName="composite" presStyleCnt="0"/>
      <dgm:spPr/>
    </dgm:pt>
    <dgm:pt modelId="{745612A2-BBC9-5648-810B-D9F718E9E352}" type="pres">
      <dgm:prSet presAssocID="{B092DE4A-1EAE-A24E-B32E-C01536013AAC}" presName="background" presStyleLbl="node0" presStyleIdx="0" presStyleCnt="1"/>
      <dgm:spPr/>
    </dgm:pt>
    <dgm:pt modelId="{FAF3EF96-D4E0-CA4B-AC73-88442332538C}" type="pres">
      <dgm:prSet presAssocID="{B092DE4A-1EAE-A24E-B32E-C01536013AAC}" presName="text" presStyleLbl="fgAcc0" presStyleIdx="0" presStyleCnt="1">
        <dgm:presLayoutVars>
          <dgm:chPref val="3"/>
        </dgm:presLayoutVars>
      </dgm:prSet>
      <dgm:spPr/>
    </dgm:pt>
    <dgm:pt modelId="{570D3FE4-26BD-E84B-9AD2-0BD295415CD7}" type="pres">
      <dgm:prSet presAssocID="{B092DE4A-1EAE-A24E-B32E-C01536013AAC}" presName="hierChild2" presStyleCnt="0"/>
      <dgm:spPr/>
    </dgm:pt>
    <dgm:pt modelId="{26E1192B-846F-B34F-91A9-E4C7AD64A176}" type="pres">
      <dgm:prSet presAssocID="{A886FE83-1479-B54C-B9F5-277FCE0EA159}" presName="Name10" presStyleLbl="parChTrans1D2" presStyleIdx="0" presStyleCnt="2"/>
      <dgm:spPr/>
    </dgm:pt>
    <dgm:pt modelId="{C9F21AD5-F346-224C-9A34-E8B78A5FA9E9}" type="pres">
      <dgm:prSet presAssocID="{7A0E2AA2-538C-1C45-B0C1-11A784C605E2}" presName="hierRoot2" presStyleCnt="0"/>
      <dgm:spPr/>
    </dgm:pt>
    <dgm:pt modelId="{8620EB81-59E9-014B-A175-4FE8AC9394F9}" type="pres">
      <dgm:prSet presAssocID="{7A0E2AA2-538C-1C45-B0C1-11A784C605E2}" presName="composite2" presStyleCnt="0"/>
      <dgm:spPr/>
    </dgm:pt>
    <dgm:pt modelId="{43B26425-AC67-574F-8A6B-29FF39A5A4C3}" type="pres">
      <dgm:prSet presAssocID="{7A0E2AA2-538C-1C45-B0C1-11A784C605E2}" presName="background2" presStyleLbl="node2" presStyleIdx="0" presStyleCnt="2"/>
      <dgm:spPr/>
    </dgm:pt>
    <dgm:pt modelId="{9E7FB928-E1FA-1949-BB26-34726287353A}" type="pres">
      <dgm:prSet presAssocID="{7A0E2AA2-538C-1C45-B0C1-11A784C605E2}" presName="text2" presStyleLbl="fgAcc2" presStyleIdx="0" presStyleCnt="2">
        <dgm:presLayoutVars>
          <dgm:chPref val="3"/>
        </dgm:presLayoutVars>
      </dgm:prSet>
      <dgm:spPr/>
    </dgm:pt>
    <dgm:pt modelId="{C70770DA-9121-F34C-AF00-59B44050DBC3}" type="pres">
      <dgm:prSet presAssocID="{7A0E2AA2-538C-1C45-B0C1-11A784C605E2}" presName="hierChild3" presStyleCnt="0"/>
      <dgm:spPr/>
    </dgm:pt>
    <dgm:pt modelId="{E994CD86-9E1D-A54F-8FF0-45F31924C005}" type="pres">
      <dgm:prSet presAssocID="{947933DD-38EA-2A4A-B60F-65E04DCB8639}" presName="Name17" presStyleLbl="parChTrans1D3" presStyleIdx="0" presStyleCnt="2"/>
      <dgm:spPr/>
    </dgm:pt>
    <dgm:pt modelId="{8A0F45CE-B047-CD4E-8184-C76FF8ABB843}" type="pres">
      <dgm:prSet presAssocID="{4AA28DAE-2838-C44D-A327-A49BB1E9C74F}" presName="hierRoot3" presStyleCnt="0"/>
      <dgm:spPr/>
    </dgm:pt>
    <dgm:pt modelId="{FFE75F1F-EDF1-BA45-8EFF-C02622F65D7C}" type="pres">
      <dgm:prSet presAssocID="{4AA28DAE-2838-C44D-A327-A49BB1E9C74F}" presName="composite3" presStyleCnt="0"/>
      <dgm:spPr/>
    </dgm:pt>
    <dgm:pt modelId="{D351F3EB-ADF4-1F46-AE53-5C0F39B6D8AD}" type="pres">
      <dgm:prSet presAssocID="{4AA28DAE-2838-C44D-A327-A49BB1E9C74F}" presName="background3" presStyleLbl="node3" presStyleIdx="0" presStyleCnt="2"/>
      <dgm:spPr/>
    </dgm:pt>
    <dgm:pt modelId="{AFBBC10F-0A93-0C47-A8F8-C1121093A2D3}" type="pres">
      <dgm:prSet presAssocID="{4AA28DAE-2838-C44D-A327-A49BB1E9C74F}" presName="text3" presStyleLbl="fgAcc3" presStyleIdx="0" presStyleCnt="2">
        <dgm:presLayoutVars>
          <dgm:chPref val="3"/>
        </dgm:presLayoutVars>
      </dgm:prSet>
      <dgm:spPr/>
    </dgm:pt>
    <dgm:pt modelId="{18C6F7DF-09C1-EC41-B7D7-9E66CDD049C7}" type="pres">
      <dgm:prSet presAssocID="{4AA28DAE-2838-C44D-A327-A49BB1E9C74F}" presName="hierChild4" presStyleCnt="0"/>
      <dgm:spPr/>
    </dgm:pt>
    <dgm:pt modelId="{D0E5D77D-F936-3948-9E86-20FFFBB07ECB}" type="pres">
      <dgm:prSet presAssocID="{0DB9016D-93C1-704E-A2D9-031636AEC38B}" presName="Name17" presStyleLbl="parChTrans1D3" presStyleIdx="1" presStyleCnt="2"/>
      <dgm:spPr/>
    </dgm:pt>
    <dgm:pt modelId="{BD5E98C3-13DA-3242-AA4F-EFB4C2F4FC4E}" type="pres">
      <dgm:prSet presAssocID="{E8ABAA25-58BE-814F-ADC8-E5772389C3F6}" presName="hierRoot3" presStyleCnt="0"/>
      <dgm:spPr/>
    </dgm:pt>
    <dgm:pt modelId="{A1EB8C8B-08A7-4E48-A98D-4E5CA44550B5}" type="pres">
      <dgm:prSet presAssocID="{E8ABAA25-58BE-814F-ADC8-E5772389C3F6}" presName="composite3" presStyleCnt="0"/>
      <dgm:spPr/>
    </dgm:pt>
    <dgm:pt modelId="{1E2E8A26-0224-2841-88A1-A582EE013501}" type="pres">
      <dgm:prSet presAssocID="{E8ABAA25-58BE-814F-ADC8-E5772389C3F6}" presName="background3" presStyleLbl="node3" presStyleIdx="1" presStyleCnt="2"/>
      <dgm:spPr/>
    </dgm:pt>
    <dgm:pt modelId="{585A5E02-BAE1-3842-B418-A937F2268E03}" type="pres">
      <dgm:prSet presAssocID="{E8ABAA25-58BE-814F-ADC8-E5772389C3F6}" presName="text3" presStyleLbl="fgAcc3" presStyleIdx="1" presStyleCnt="2">
        <dgm:presLayoutVars>
          <dgm:chPref val="3"/>
        </dgm:presLayoutVars>
      </dgm:prSet>
      <dgm:spPr/>
    </dgm:pt>
    <dgm:pt modelId="{6C3D59FA-1D01-F944-A700-E841EB1BB060}" type="pres">
      <dgm:prSet presAssocID="{E8ABAA25-58BE-814F-ADC8-E5772389C3F6}" presName="hierChild4" presStyleCnt="0"/>
      <dgm:spPr/>
    </dgm:pt>
    <dgm:pt modelId="{776D7D42-798E-8644-8DBB-604266626270}" type="pres">
      <dgm:prSet presAssocID="{BBB969B7-F44A-1247-AA7C-8F21B0D6BE7D}" presName="Name23" presStyleLbl="parChTrans1D4" presStyleIdx="0" presStyleCnt="3"/>
      <dgm:spPr/>
    </dgm:pt>
    <dgm:pt modelId="{9C5C1F7B-9AD8-3746-9AEF-DD100BD2E17A}" type="pres">
      <dgm:prSet presAssocID="{FD6199F2-FE37-4946-B6E0-5966845EA01C}" presName="hierRoot4" presStyleCnt="0"/>
      <dgm:spPr/>
    </dgm:pt>
    <dgm:pt modelId="{AC4134D5-859D-A046-AB27-3CD45A0947EA}" type="pres">
      <dgm:prSet presAssocID="{FD6199F2-FE37-4946-B6E0-5966845EA01C}" presName="composite4" presStyleCnt="0"/>
      <dgm:spPr/>
    </dgm:pt>
    <dgm:pt modelId="{225B7E68-E96F-5A41-B888-C59514E6C67B}" type="pres">
      <dgm:prSet presAssocID="{FD6199F2-FE37-4946-B6E0-5966845EA01C}" presName="background4" presStyleLbl="node4" presStyleIdx="0" presStyleCnt="3"/>
      <dgm:spPr/>
    </dgm:pt>
    <dgm:pt modelId="{A8919C11-ED49-D442-858C-DB90D7CD13AA}" type="pres">
      <dgm:prSet presAssocID="{FD6199F2-FE37-4946-B6E0-5966845EA01C}" presName="text4" presStyleLbl="fgAcc4" presStyleIdx="0" presStyleCnt="3">
        <dgm:presLayoutVars>
          <dgm:chPref val="3"/>
        </dgm:presLayoutVars>
      </dgm:prSet>
      <dgm:spPr/>
    </dgm:pt>
    <dgm:pt modelId="{B14C2A21-1F63-0E47-9CE1-5A78749A4082}" type="pres">
      <dgm:prSet presAssocID="{FD6199F2-FE37-4946-B6E0-5966845EA01C}" presName="hierChild5" presStyleCnt="0"/>
      <dgm:spPr/>
    </dgm:pt>
    <dgm:pt modelId="{67F1A853-1EB3-BE4B-AE68-916201C2CED3}" type="pres">
      <dgm:prSet presAssocID="{86FAD5F2-E414-0349-8B0B-A1811B66A046}" presName="Name23" presStyleLbl="parChTrans1D4" presStyleIdx="1" presStyleCnt="3"/>
      <dgm:spPr/>
    </dgm:pt>
    <dgm:pt modelId="{44BC1470-8425-B944-8EC7-74F2E375A297}" type="pres">
      <dgm:prSet presAssocID="{2B0F7FCD-E6F4-EC49-83C8-65171710FF5D}" presName="hierRoot4" presStyleCnt="0"/>
      <dgm:spPr/>
    </dgm:pt>
    <dgm:pt modelId="{F61BB8B8-C820-4541-998B-2ACEF0AE33EB}" type="pres">
      <dgm:prSet presAssocID="{2B0F7FCD-E6F4-EC49-83C8-65171710FF5D}" presName="composite4" presStyleCnt="0"/>
      <dgm:spPr/>
    </dgm:pt>
    <dgm:pt modelId="{035B68B6-592A-2A46-925F-50F32468A338}" type="pres">
      <dgm:prSet presAssocID="{2B0F7FCD-E6F4-EC49-83C8-65171710FF5D}" presName="background4" presStyleLbl="node4" presStyleIdx="1" presStyleCnt="3"/>
      <dgm:spPr/>
    </dgm:pt>
    <dgm:pt modelId="{A7516D42-5735-5246-A245-3BFA64CD9567}" type="pres">
      <dgm:prSet presAssocID="{2B0F7FCD-E6F4-EC49-83C8-65171710FF5D}" presName="text4" presStyleLbl="fgAcc4" presStyleIdx="1" presStyleCnt="3">
        <dgm:presLayoutVars>
          <dgm:chPref val="3"/>
        </dgm:presLayoutVars>
      </dgm:prSet>
      <dgm:spPr/>
    </dgm:pt>
    <dgm:pt modelId="{690290A9-D992-2846-A7E7-46427A8A5482}" type="pres">
      <dgm:prSet presAssocID="{2B0F7FCD-E6F4-EC49-83C8-65171710FF5D}" presName="hierChild5" presStyleCnt="0"/>
      <dgm:spPr/>
    </dgm:pt>
    <dgm:pt modelId="{D429ABEE-FF7F-9542-86B4-361C50D6FECF}" type="pres">
      <dgm:prSet presAssocID="{4E3CF65B-DAFE-424B-B4C4-9A2CB76FC1F1}" presName="Name23" presStyleLbl="parChTrans1D4" presStyleIdx="2" presStyleCnt="3"/>
      <dgm:spPr/>
    </dgm:pt>
    <dgm:pt modelId="{309A3266-517A-7C4F-875C-A35DFF38796E}" type="pres">
      <dgm:prSet presAssocID="{CA7F8436-A1C5-B64E-A83B-A157E2CE0905}" presName="hierRoot4" presStyleCnt="0"/>
      <dgm:spPr/>
    </dgm:pt>
    <dgm:pt modelId="{DE7D38FE-4370-0A46-A654-4A880D31CA08}" type="pres">
      <dgm:prSet presAssocID="{CA7F8436-A1C5-B64E-A83B-A157E2CE0905}" presName="composite4" presStyleCnt="0"/>
      <dgm:spPr/>
    </dgm:pt>
    <dgm:pt modelId="{C049960F-D2E9-394A-93E7-B376B1283944}" type="pres">
      <dgm:prSet presAssocID="{CA7F8436-A1C5-B64E-A83B-A157E2CE0905}" presName="background4" presStyleLbl="node4" presStyleIdx="2" presStyleCnt="3"/>
      <dgm:spPr/>
    </dgm:pt>
    <dgm:pt modelId="{5E363D56-BCF8-D242-A4B5-A48F5D9D2174}" type="pres">
      <dgm:prSet presAssocID="{CA7F8436-A1C5-B64E-A83B-A157E2CE0905}" presName="text4" presStyleLbl="fgAcc4" presStyleIdx="2" presStyleCnt="3">
        <dgm:presLayoutVars>
          <dgm:chPref val="3"/>
        </dgm:presLayoutVars>
      </dgm:prSet>
      <dgm:spPr/>
    </dgm:pt>
    <dgm:pt modelId="{D8AB13CE-F87B-B245-A6C9-006154AEA46E}" type="pres">
      <dgm:prSet presAssocID="{CA7F8436-A1C5-B64E-A83B-A157E2CE0905}" presName="hierChild5" presStyleCnt="0"/>
      <dgm:spPr/>
    </dgm:pt>
    <dgm:pt modelId="{B73F603A-EC6D-B04B-9AD5-8F33C7CFC83B}" type="pres">
      <dgm:prSet presAssocID="{6887368D-51AF-9545-9429-3F8313469D2F}" presName="Name10" presStyleLbl="parChTrans1D2" presStyleIdx="1" presStyleCnt="2"/>
      <dgm:spPr/>
    </dgm:pt>
    <dgm:pt modelId="{3250C94B-DA40-D74F-9A8D-96AF342D5F5C}" type="pres">
      <dgm:prSet presAssocID="{4FE06EDE-F384-9846-AA16-110A4F8C4EEC}" presName="hierRoot2" presStyleCnt="0"/>
      <dgm:spPr/>
    </dgm:pt>
    <dgm:pt modelId="{C53DB6AD-0227-A845-AF03-0018D79E79DF}" type="pres">
      <dgm:prSet presAssocID="{4FE06EDE-F384-9846-AA16-110A4F8C4EEC}" presName="composite2" presStyleCnt="0"/>
      <dgm:spPr/>
    </dgm:pt>
    <dgm:pt modelId="{098D094D-CC52-7540-B43D-E41C98BD4D1A}" type="pres">
      <dgm:prSet presAssocID="{4FE06EDE-F384-9846-AA16-110A4F8C4EEC}" presName="background2" presStyleLbl="node2" presStyleIdx="1" presStyleCnt="2"/>
      <dgm:spPr/>
    </dgm:pt>
    <dgm:pt modelId="{CDD71D23-107C-DF43-82D2-D6478F5F6121}" type="pres">
      <dgm:prSet presAssocID="{4FE06EDE-F384-9846-AA16-110A4F8C4EEC}" presName="text2" presStyleLbl="fgAcc2" presStyleIdx="1" presStyleCnt="2">
        <dgm:presLayoutVars>
          <dgm:chPref val="3"/>
        </dgm:presLayoutVars>
      </dgm:prSet>
      <dgm:spPr/>
    </dgm:pt>
    <dgm:pt modelId="{32354714-587A-344A-A69A-12E457129100}" type="pres">
      <dgm:prSet presAssocID="{4FE06EDE-F384-9846-AA16-110A4F8C4EEC}" presName="hierChild3" presStyleCnt="0"/>
      <dgm:spPr/>
    </dgm:pt>
  </dgm:ptLst>
  <dgm:cxnLst>
    <dgm:cxn modelId="{89CBEC04-25AA-1B43-A24C-D87D33F4DE22}" type="presOf" srcId="{4D4E9988-DCC2-9F42-9E71-412A22DCD4C4}" destId="{DBB6C0D9-3D57-A64A-BEA7-346345FF7BB0}" srcOrd="0" destOrd="0" presId="urn:microsoft.com/office/officeart/2005/8/layout/hierarchy1"/>
    <dgm:cxn modelId="{362DD907-FDEC-5445-9761-E0F48A970EF6}" type="presOf" srcId="{4AA28DAE-2838-C44D-A327-A49BB1E9C74F}" destId="{AFBBC10F-0A93-0C47-A8F8-C1121093A2D3}" srcOrd="0" destOrd="0" presId="urn:microsoft.com/office/officeart/2005/8/layout/hierarchy1"/>
    <dgm:cxn modelId="{7BB6FE09-E8DB-1E46-B02C-7202A38BED02}" type="presOf" srcId="{0DB9016D-93C1-704E-A2D9-031636AEC38B}" destId="{D0E5D77D-F936-3948-9E86-20FFFBB07ECB}" srcOrd="0" destOrd="0" presId="urn:microsoft.com/office/officeart/2005/8/layout/hierarchy1"/>
    <dgm:cxn modelId="{768D2C0A-6828-2248-B05B-482BFA2E62DC}" srcId="{7A0E2AA2-538C-1C45-B0C1-11A784C605E2}" destId="{E8ABAA25-58BE-814F-ADC8-E5772389C3F6}" srcOrd="1" destOrd="0" parTransId="{0DB9016D-93C1-704E-A2D9-031636AEC38B}" sibTransId="{D4B5ECB8-A8B3-C647-ACD8-EE3BE320A35A}"/>
    <dgm:cxn modelId="{2C6F810C-37DD-C448-BAEE-84920519A1EF}" type="presOf" srcId="{4FE06EDE-F384-9846-AA16-110A4F8C4EEC}" destId="{CDD71D23-107C-DF43-82D2-D6478F5F6121}" srcOrd="0" destOrd="0" presId="urn:microsoft.com/office/officeart/2005/8/layout/hierarchy1"/>
    <dgm:cxn modelId="{6BF26410-A4DB-B84F-8131-FE379715C01D}" type="presOf" srcId="{6887368D-51AF-9545-9429-3F8313469D2F}" destId="{B73F603A-EC6D-B04B-9AD5-8F33C7CFC83B}" srcOrd="0" destOrd="0" presId="urn:microsoft.com/office/officeart/2005/8/layout/hierarchy1"/>
    <dgm:cxn modelId="{D9236E14-D89B-4945-B38A-E57C9BD01C67}" type="presOf" srcId="{CA7F8436-A1C5-B64E-A83B-A157E2CE0905}" destId="{5E363D56-BCF8-D242-A4B5-A48F5D9D2174}" srcOrd="0" destOrd="0" presId="urn:microsoft.com/office/officeart/2005/8/layout/hierarchy1"/>
    <dgm:cxn modelId="{90DDC02A-74F4-804A-BC53-504FAD2265CA}" srcId="{4D4E9988-DCC2-9F42-9E71-412A22DCD4C4}" destId="{B092DE4A-1EAE-A24E-B32E-C01536013AAC}" srcOrd="0" destOrd="0" parTransId="{57D6A173-515F-8E43-A131-51B7E470D3B6}" sibTransId="{C74D6AA8-D47A-F949-831F-F39DC87C0B77}"/>
    <dgm:cxn modelId="{9034A32F-8902-B946-B3B9-DFBB624A033A}" srcId="{B092DE4A-1EAE-A24E-B32E-C01536013AAC}" destId="{4FE06EDE-F384-9846-AA16-110A4F8C4EEC}" srcOrd="1" destOrd="0" parTransId="{6887368D-51AF-9545-9429-3F8313469D2F}" sibTransId="{ECE95654-A1E1-744F-A95E-4C4746402036}"/>
    <dgm:cxn modelId="{156BE249-434B-794A-9B30-514B08CD59F3}" type="presOf" srcId="{BBB969B7-F44A-1247-AA7C-8F21B0D6BE7D}" destId="{776D7D42-798E-8644-8DBB-604266626270}" srcOrd="0" destOrd="0" presId="urn:microsoft.com/office/officeart/2005/8/layout/hierarchy1"/>
    <dgm:cxn modelId="{B4844E4D-2D9D-2B4D-97B6-63228BE4059D}" srcId="{2B0F7FCD-E6F4-EC49-83C8-65171710FF5D}" destId="{CA7F8436-A1C5-B64E-A83B-A157E2CE0905}" srcOrd="0" destOrd="0" parTransId="{4E3CF65B-DAFE-424B-B4C4-9A2CB76FC1F1}" sibTransId="{00F9F6DB-F1BD-F04A-B6C2-C34FFBE604FD}"/>
    <dgm:cxn modelId="{ACF9B94E-9093-9F46-B02B-5ED36DA8226E}" type="presOf" srcId="{2B0F7FCD-E6F4-EC49-83C8-65171710FF5D}" destId="{A7516D42-5735-5246-A245-3BFA64CD9567}" srcOrd="0" destOrd="0" presId="urn:microsoft.com/office/officeart/2005/8/layout/hierarchy1"/>
    <dgm:cxn modelId="{45ABFB63-39AE-7144-BC8A-C3DF4DAC7FEF}" type="presOf" srcId="{4E3CF65B-DAFE-424B-B4C4-9A2CB76FC1F1}" destId="{D429ABEE-FF7F-9542-86B4-361C50D6FECF}" srcOrd="0" destOrd="0" presId="urn:microsoft.com/office/officeart/2005/8/layout/hierarchy1"/>
    <dgm:cxn modelId="{A18A2469-E4DA-AD47-BB5B-CAC98AE0B0DB}" type="presOf" srcId="{7A0E2AA2-538C-1C45-B0C1-11A784C605E2}" destId="{9E7FB928-E1FA-1949-BB26-34726287353A}" srcOrd="0" destOrd="0" presId="urn:microsoft.com/office/officeart/2005/8/layout/hierarchy1"/>
    <dgm:cxn modelId="{0116CE8F-E41E-084C-8ECE-81EA25116CEA}" type="presOf" srcId="{B092DE4A-1EAE-A24E-B32E-C01536013AAC}" destId="{FAF3EF96-D4E0-CA4B-AC73-88442332538C}" srcOrd="0" destOrd="0" presId="urn:microsoft.com/office/officeart/2005/8/layout/hierarchy1"/>
    <dgm:cxn modelId="{817C54A7-B354-6A46-B549-A430F2A48915}" type="presOf" srcId="{A886FE83-1479-B54C-B9F5-277FCE0EA159}" destId="{26E1192B-846F-B34F-91A9-E4C7AD64A176}" srcOrd="0" destOrd="0" presId="urn:microsoft.com/office/officeart/2005/8/layout/hierarchy1"/>
    <dgm:cxn modelId="{7FC411BB-C9AB-8C45-ADF4-8EB44B762E45}" srcId="{E8ABAA25-58BE-814F-ADC8-E5772389C3F6}" destId="{FD6199F2-FE37-4946-B6E0-5966845EA01C}" srcOrd="0" destOrd="0" parTransId="{BBB969B7-F44A-1247-AA7C-8F21B0D6BE7D}" sibTransId="{04D59D64-E16C-534C-84D1-3AE762E66746}"/>
    <dgm:cxn modelId="{6013E7C5-E4E8-9E49-9FDE-8405527E560B}" type="presOf" srcId="{947933DD-38EA-2A4A-B60F-65E04DCB8639}" destId="{E994CD86-9E1D-A54F-8FF0-45F31924C005}" srcOrd="0" destOrd="0" presId="urn:microsoft.com/office/officeart/2005/8/layout/hierarchy1"/>
    <dgm:cxn modelId="{00BA9ACC-F101-3C47-8BAC-F10F462567B4}" type="presOf" srcId="{FD6199F2-FE37-4946-B6E0-5966845EA01C}" destId="{A8919C11-ED49-D442-858C-DB90D7CD13AA}" srcOrd="0" destOrd="0" presId="urn:microsoft.com/office/officeart/2005/8/layout/hierarchy1"/>
    <dgm:cxn modelId="{9F3A79D2-5E7B-9F4D-9154-229F7FFF162E}" srcId="{B092DE4A-1EAE-A24E-B32E-C01536013AAC}" destId="{7A0E2AA2-538C-1C45-B0C1-11A784C605E2}" srcOrd="0" destOrd="0" parTransId="{A886FE83-1479-B54C-B9F5-277FCE0EA159}" sibTransId="{C9520E6F-28D5-4E44-9921-87A148745079}"/>
    <dgm:cxn modelId="{607EFFD4-644C-7A49-936D-3B2B1D318F3D}" srcId="{7A0E2AA2-538C-1C45-B0C1-11A784C605E2}" destId="{4AA28DAE-2838-C44D-A327-A49BB1E9C74F}" srcOrd="0" destOrd="0" parTransId="{947933DD-38EA-2A4A-B60F-65E04DCB8639}" sibTransId="{DB891024-F4F8-7445-AE06-7DFD55D19A07}"/>
    <dgm:cxn modelId="{B6F6E0E9-6301-FA44-8E01-6A4BE85A852E}" type="presOf" srcId="{E8ABAA25-58BE-814F-ADC8-E5772389C3F6}" destId="{585A5E02-BAE1-3842-B418-A937F2268E03}" srcOrd="0" destOrd="0" presId="urn:microsoft.com/office/officeart/2005/8/layout/hierarchy1"/>
    <dgm:cxn modelId="{FEE9F0EC-31BA-5F42-938F-467043C31007}" type="presOf" srcId="{86FAD5F2-E414-0349-8B0B-A1811B66A046}" destId="{67F1A853-1EB3-BE4B-AE68-916201C2CED3}" srcOrd="0" destOrd="0" presId="urn:microsoft.com/office/officeart/2005/8/layout/hierarchy1"/>
    <dgm:cxn modelId="{4AD385F4-CA58-7B4D-BEFB-F33EE9C08CCE}" srcId="{E8ABAA25-58BE-814F-ADC8-E5772389C3F6}" destId="{2B0F7FCD-E6F4-EC49-83C8-65171710FF5D}" srcOrd="1" destOrd="0" parTransId="{86FAD5F2-E414-0349-8B0B-A1811B66A046}" sibTransId="{B061035E-5C51-D343-94F0-DC3EF6F3F306}"/>
    <dgm:cxn modelId="{17180E05-DEB5-2449-A1E8-13ED55492760}" type="presParOf" srcId="{DBB6C0D9-3D57-A64A-BEA7-346345FF7BB0}" destId="{B5A29FDB-F2E7-2F4A-AC50-43B1747E3FBD}" srcOrd="0" destOrd="0" presId="urn:microsoft.com/office/officeart/2005/8/layout/hierarchy1"/>
    <dgm:cxn modelId="{09C06F0B-5CF0-D04F-A421-F165CAAFB5C6}" type="presParOf" srcId="{B5A29FDB-F2E7-2F4A-AC50-43B1747E3FBD}" destId="{1C2F3189-24B9-344B-AA4E-EF127B9C834D}" srcOrd="0" destOrd="0" presId="urn:microsoft.com/office/officeart/2005/8/layout/hierarchy1"/>
    <dgm:cxn modelId="{5AE9E751-459B-324D-B6A4-154094BE1E05}" type="presParOf" srcId="{1C2F3189-24B9-344B-AA4E-EF127B9C834D}" destId="{745612A2-BBC9-5648-810B-D9F718E9E352}" srcOrd="0" destOrd="0" presId="urn:microsoft.com/office/officeart/2005/8/layout/hierarchy1"/>
    <dgm:cxn modelId="{B71D9489-DC15-874E-A19C-5149C49636E0}" type="presParOf" srcId="{1C2F3189-24B9-344B-AA4E-EF127B9C834D}" destId="{FAF3EF96-D4E0-CA4B-AC73-88442332538C}" srcOrd="1" destOrd="0" presId="urn:microsoft.com/office/officeart/2005/8/layout/hierarchy1"/>
    <dgm:cxn modelId="{63779016-4FC9-4B42-8F50-F35C6C08FEA5}" type="presParOf" srcId="{B5A29FDB-F2E7-2F4A-AC50-43B1747E3FBD}" destId="{570D3FE4-26BD-E84B-9AD2-0BD295415CD7}" srcOrd="1" destOrd="0" presId="urn:microsoft.com/office/officeart/2005/8/layout/hierarchy1"/>
    <dgm:cxn modelId="{F77AD1EF-43B5-E340-AB0B-D6F406468D02}" type="presParOf" srcId="{570D3FE4-26BD-E84B-9AD2-0BD295415CD7}" destId="{26E1192B-846F-B34F-91A9-E4C7AD64A176}" srcOrd="0" destOrd="0" presId="urn:microsoft.com/office/officeart/2005/8/layout/hierarchy1"/>
    <dgm:cxn modelId="{964CCDCC-C783-9F4F-85F6-2D20F821C1AF}" type="presParOf" srcId="{570D3FE4-26BD-E84B-9AD2-0BD295415CD7}" destId="{C9F21AD5-F346-224C-9A34-E8B78A5FA9E9}" srcOrd="1" destOrd="0" presId="urn:microsoft.com/office/officeart/2005/8/layout/hierarchy1"/>
    <dgm:cxn modelId="{462CAB95-81C6-0D45-A092-FA88313A3290}" type="presParOf" srcId="{C9F21AD5-F346-224C-9A34-E8B78A5FA9E9}" destId="{8620EB81-59E9-014B-A175-4FE8AC9394F9}" srcOrd="0" destOrd="0" presId="urn:microsoft.com/office/officeart/2005/8/layout/hierarchy1"/>
    <dgm:cxn modelId="{E976B78E-F145-A340-92F6-4BECCB5B139E}" type="presParOf" srcId="{8620EB81-59E9-014B-A175-4FE8AC9394F9}" destId="{43B26425-AC67-574F-8A6B-29FF39A5A4C3}" srcOrd="0" destOrd="0" presId="urn:microsoft.com/office/officeart/2005/8/layout/hierarchy1"/>
    <dgm:cxn modelId="{C0B0E6E2-2D5D-DA4A-B750-981B1B9DD8EC}" type="presParOf" srcId="{8620EB81-59E9-014B-A175-4FE8AC9394F9}" destId="{9E7FB928-E1FA-1949-BB26-34726287353A}" srcOrd="1" destOrd="0" presId="urn:microsoft.com/office/officeart/2005/8/layout/hierarchy1"/>
    <dgm:cxn modelId="{C1A76E42-2624-E446-A464-733652C80F6F}" type="presParOf" srcId="{C9F21AD5-F346-224C-9A34-E8B78A5FA9E9}" destId="{C70770DA-9121-F34C-AF00-59B44050DBC3}" srcOrd="1" destOrd="0" presId="urn:microsoft.com/office/officeart/2005/8/layout/hierarchy1"/>
    <dgm:cxn modelId="{9C00238A-CEFB-0F44-B8B9-D80F6137C278}" type="presParOf" srcId="{C70770DA-9121-F34C-AF00-59B44050DBC3}" destId="{E994CD86-9E1D-A54F-8FF0-45F31924C005}" srcOrd="0" destOrd="0" presId="urn:microsoft.com/office/officeart/2005/8/layout/hierarchy1"/>
    <dgm:cxn modelId="{DFD8E819-F3AB-F04C-870C-4C08931A1AB5}" type="presParOf" srcId="{C70770DA-9121-F34C-AF00-59B44050DBC3}" destId="{8A0F45CE-B047-CD4E-8184-C76FF8ABB843}" srcOrd="1" destOrd="0" presId="urn:microsoft.com/office/officeart/2005/8/layout/hierarchy1"/>
    <dgm:cxn modelId="{C511DDC2-8943-AD48-A9FE-4FD02D4D22B7}" type="presParOf" srcId="{8A0F45CE-B047-CD4E-8184-C76FF8ABB843}" destId="{FFE75F1F-EDF1-BA45-8EFF-C02622F65D7C}" srcOrd="0" destOrd="0" presId="urn:microsoft.com/office/officeart/2005/8/layout/hierarchy1"/>
    <dgm:cxn modelId="{52AD894A-5E3B-D947-AB3E-31729EDAA245}" type="presParOf" srcId="{FFE75F1F-EDF1-BA45-8EFF-C02622F65D7C}" destId="{D351F3EB-ADF4-1F46-AE53-5C0F39B6D8AD}" srcOrd="0" destOrd="0" presId="urn:microsoft.com/office/officeart/2005/8/layout/hierarchy1"/>
    <dgm:cxn modelId="{3E93B970-0F5B-DE44-BDAE-9132EED18C77}" type="presParOf" srcId="{FFE75F1F-EDF1-BA45-8EFF-C02622F65D7C}" destId="{AFBBC10F-0A93-0C47-A8F8-C1121093A2D3}" srcOrd="1" destOrd="0" presId="urn:microsoft.com/office/officeart/2005/8/layout/hierarchy1"/>
    <dgm:cxn modelId="{C8520697-953F-F54F-B520-2424DF58C0CB}" type="presParOf" srcId="{8A0F45CE-B047-CD4E-8184-C76FF8ABB843}" destId="{18C6F7DF-09C1-EC41-B7D7-9E66CDD049C7}" srcOrd="1" destOrd="0" presId="urn:microsoft.com/office/officeart/2005/8/layout/hierarchy1"/>
    <dgm:cxn modelId="{4FFC808B-1725-7243-9E9C-05C65A9AC0FC}" type="presParOf" srcId="{C70770DA-9121-F34C-AF00-59B44050DBC3}" destId="{D0E5D77D-F936-3948-9E86-20FFFBB07ECB}" srcOrd="2" destOrd="0" presId="urn:microsoft.com/office/officeart/2005/8/layout/hierarchy1"/>
    <dgm:cxn modelId="{53DD2DC2-8992-7B46-BB43-059DDE9C8087}" type="presParOf" srcId="{C70770DA-9121-F34C-AF00-59B44050DBC3}" destId="{BD5E98C3-13DA-3242-AA4F-EFB4C2F4FC4E}" srcOrd="3" destOrd="0" presId="urn:microsoft.com/office/officeart/2005/8/layout/hierarchy1"/>
    <dgm:cxn modelId="{7D5341E4-A33E-FB45-8CED-C7903925B57E}" type="presParOf" srcId="{BD5E98C3-13DA-3242-AA4F-EFB4C2F4FC4E}" destId="{A1EB8C8B-08A7-4E48-A98D-4E5CA44550B5}" srcOrd="0" destOrd="0" presId="urn:microsoft.com/office/officeart/2005/8/layout/hierarchy1"/>
    <dgm:cxn modelId="{4344624B-F98F-824A-B7EB-146A295824AF}" type="presParOf" srcId="{A1EB8C8B-08A7-4E48-A98D-4E5CA44550B5}" destId="{1E2E8A26-0224-2841-88A1-A582EE013501}" srcOrd="0" destOrd="0" presId="urn:microsoft.com/office/officeart/2005/8/layout/hierarchy1"/>
    <dgm:cxn modelId="{E1FC0669-52C4-4444-8104-0C75563EE9E2}" type="presParOf" srcId="{A1EB8C8B-08A7-4E48-A98D-4E5CA44550B5}" destId="{585A5E02-BAE1-3842-B418-A937F2268E03}" srcOrd="1" destOrd="0" presId="urn:microsoft.com/office/officeart/2005/8/layout/hierarchy1"/>
    <dgm:cxn modelId="{E4B0944E-C6DC-4C43-BC25-BED6537C3756}" type="presParOf" srcId="{BD5E98C3-13DA-3242-AA4F-EFB4C2F4FC4E}" destId="{6C3D59FA-1D01-F944-A700-E841EB1BB060}" srcOrd="1" destOrd="0" presId="urn:microsoft.com/office/officeart/2005/8/layout/hierarchy1"/>
    <dgm:cxn modelId="{8871A854-732A-894D-AE9C-1C385CCCD13F}" type="presParOf" srcId="{6C3D59FA-1D01-F944-A700-E841EB1BB060}" destId="{776D7D42-798E-8644-8DBB-604266626270}" srcOrd="0" destOrd="0" presId="urn:microsoft.com/office/officeart/2005/8/layout/hierarchy1"/>
    <dgm:cxn modelId="{19505925-45E0-7D43-ACBE-880114070331}" type="presParOf" srcId="{6C3D59FA-1D01-F944-A700-E841EB1BB060}" destId="{9C5C1F7B-9AD8-3746-9AEF-DD100BD2E17A}" srcOrd="1" destOrd="0" presId="urn:microsoft.com/office/officeart/2005/8/layout/hierarchy1"/>
    <dgm:cxn modelId="{0849B494-16F2-FB48-B468-7DB5B83864E3}" type="presParOf" srcId="{9C5C1F7B-9AD8-3746-9AEF-DD100BD2E17A}" destId="{AC4134D5-859D-A046-AB27-3CD45A0947EA}" srcOrd="0" destOrd="0" presId="urn:microsoft.com/office/officeart/2005/8/layout/hierarchy1"/>
    <dgm:cxn modelId="{3D545A2F-C2F3-BB4C-A8AC-1D1863CD1B35}" type="presParOf" srcId="{AC4134D5-859D-A046-AB27-3CD45A0947EA}" destId="{225B7E68-E96F-5A41-B888-C59514E6C67B}" srcOrd="0" destOrd="0" presId="urn:microsoft.com/office/officeart/2005/8/layout/hierarchy1"/>
    <dgm:cxn modelId="{664F1830-9F1B-AF4F-8A0E-5DB56BAF4762}" type="presParOf" srcId="{AC4134D5-859D-A046-AB27-3CD45A0947EA}" destId="{A8919C11-ED49-D442-858C-DB90D7CD13AA}" srcOrd="1" destOrd="0" presId="urn:microsoft.com/office/officeart/2005/8/layout/hierarchy1"/>
    <dgm:cxn modelId="{1844909F-B143-1642-A73D-D0C2A8056CBC}" type="presParOf" srcId="{9C5C1F7B-9AD8-3746-9AEF-DD100BD2E17A}" destId="{B14C2A21-1F63-0E47-9CE1-5A78749A4082}" srcOrd="1" destOrd="0" presId="urn:microsoft.com/office/officeart/2005/8/layout/hierarchy1"/>
    <dgm:cxn modelId="{312C3133-0FD4-514B-8AA9-B0D2713BF01B}" type="presParOf" srcId="{6C3D59FA-1D01-F944-A700-E841EB1BB060}" destId="{67F1A853-1EB3-BE4B-AE68-916201C2CED3}" srcOrd="2" destOrd="0" presId="urn:microsoft.com/office/officeart/2005/8/layout/hierarchy1"/>
    <dgm:cxn modelId="{8933085D-EEF2-E545-B268-CE0060B2D1BA}" type="presParOf" srcId="{6C3D59FA-1D01-F944-A700-E841EB1BB060}" destId="{44BC1470-8425-B944-8EC7-74F2E375A297}" srcOrd="3" destOrd="0" presId="urn:microsoft.com/office/officeart/2005/8/layout/hierarchy1"/>
    <dgm:cxn modelId="{EFEE4F90-3C56-1C48-8F53-130B5FBE0B0D}" type="presParOf" srcId="{44BC1470-8425-B944-8EC7-74F2E375A297}" destId="{F61BB8B8-C820-4541-998B-2ACEF0AE33EB}" srcOrd="0" destOrd="0" presId="urn:microsoft.com/office/officeart/2005/8/layout/hierarchy1"/>
    <dgm:cxn modelId="{C8BAA5AA-5D10-3142-939B-D6F9ADD0646D}" type="presParOf" srcId="{F61BB8B8-C820-4541-998B-2ACEF0AE33EB}" destId="{035B68B6-592A-2A46-925F-50F32468A338}" srcOrd="0" destOrd="0" presId="urn:microsoft.com/office/officeart/2005/8/layout/hierarchy1"/>
    <dgm:cxn modelId="{1273A956-3160-AF44-B3C1-05DF0A906A53}" type="presParOf" srcId="{F61BB8B8-C820-4541-998B-2ACEF0AE33EB}" destId="{A7516D42-5735-5246-A245-3BFA64CD9567}" srcOrd="1" destOrd="0" presId="urn:microsoft.com/office/officeart/2005/8/layout/hierarchy1"/>
    <dgm:cxn modelId="{26448656-3C48-FB44-856D-96772C7A7979}" type="presParOf" srcId="{44BC1470-8425-B944-8EC7-74F2E375A297}" destId="{690290A9-D992-2846-A7E7-46427A8A5482}" srcOrd="1" destOrd="0" presId="urn:microsoft.com/office/officeart/2005/8/layout/hierarchy1"/>
    <dgm:cxn modelId="{AD69997E-9107-9044-86EF-B9BD9705876E}" type="presParOf" srcId="{690290A9-D992-2846-A7E7-46427A8A5482}" destId="{D429ABEE-FF7F-9542-86B4-361C50D6FECF}" srcOrd="0" destOrd="0" presId="urn:microsoft.com/office/officeart/2005/8/layout/hierarchy1"/>
    <dgm:cxn modelId="{DE245179-285E-8541-B280-372B310730C8}" type="presParOf" srcId="{690290A9-D992-2846-A7E7-46427A8A5482}" destId="{309A3266-517A-7C4F-875C-A35DFF38796E}" srcOrd="1" destOrd="0" presId="urn:microsoft.com/office/officeart/2005/8/layout/hierarchy1"/>
    <dgm:cxn modelId="{95C743D3-4A1A-2645-9550-19DE5C779DA3}" type="presParOf" srcId="{309A3266-517A-7C4F-875C-A35DFF38796E}" destId="{DE7D38FE-4370-0A46-A654-4A880D31CA08}" srcOrd="0" destOrd="0" presId="urn:microsoft.com/office/officeart/2005/8/layout/hierarchy1"/>
    <dgm:cxn modelId="{D683CCA7-4C87-154F-8C5B-C34654BCE445}" type="presParOf" srcId="{DE7D38FE-4370-0A46-A654-4A880D31CA08}" destId="{C049960F-D2E9-394A-93E7-B376B1283944}" srcOrd="0" destOrd="0" presId="urn:microsoft.com/office/officeart/2005/8/layout/hierarchy1"/>
    <dgm:cxn modelId="{3FF410E3-6FDB-1440-A852-A818DE93E074}" type="presParOf" srcId="{DE7D38FE-4370-0A46-A654-4A880D31CA08}" destId="{5E363D56-BCF8-D242-A4B5-A48F5D9D2174}" srcOrd="1" destOrd="0" presId="urn:microsoft.com/office/officeart/2005/8/layout/hierarchy1"/>
    <dgm:cxn modelId="{8AAF3A17-3EF9-A84F-B14F-62A381ABA447}" type="presParOf" srcId="{309A3266-517A-7C4F-875C-A35DFF38796E}" destId="{D8AB13CE-F87B-B245-A6C9-006154AEA46E}" srcOrd="1" destOrd="0" presId="urn:microsoft.com/office/officeart/2005/8/layout/hierarchy1"/>
    <dgm:cxn modelId="{9AE0B05C-9374-5340-9412-FBEAE02C3C5A}" type="presParOf" srcId="{570D3FE4-26BD-E84B-9AD2-0BD295415CD7}" destId="{B73F603A-EC6D-B04B-9AD5-8F33C7CFC83B}" srcOrd="2" destOrd="0" presId="urn:microsoft.com/office/officeart/2005/8/layout/hierarchy1"/>
    <dgm:cxn modelId="{EA43DFCC-E89A-8C4E-8217-F6A67D2181E3}" type="presParOf" srcId="{570D3FE4-26BD-E84B-9AD2-0BD295415CD7}" destId="{3250C94B-DA40-D74F-9A8D-96AF342D5F5C}" srcOrd="3" destOrd="0" presId="urn:microsoft.com/office/officeart/2005/8/layout/hierarchy1"/>
    <dgm:cxn modelId="{C9310DC0-7963-5247-9CFD-52E322D3DDCA}" type="presParOf" srcId="{3250C94B-DA40-D74F-9A8D-96AF342D5F5C}" destId="{C53DB6AD-0227-A845-AF03-0018D79E79DF}" srcOrd="0" destOrd="0" presId="urn:microsoft.com/office/officeart/2005/8/layout/hierarchy1"/>
    <dgm:cxn modelId="{4072C51A-360A-E040-9321-BDD3CF8D424B}" type="presParOf" srcId="{C53DB6AD-0227-A845-AF03-0018D79E79DF}" destId="{098D094D-CC52-7540-B43D-E41C98BD4D1A}" srcOrd="0" destOrd="0" presId="urn:microsoft.com/office/officeart/2005/8/layout/hierarchy1"/>
    <dgm:cxn modelId="{1B4A0783-D0DA-2040-A3A5-E582B29B8232}" type="presParOf" srcId="{C53DB6AD-0227-A845-AF03-0018D79E79DF}" destId="{CDD71D23-107C-DF43-82D2-D6478F5F6121}" srcOrd="1" destOrd="0" presId="urn:microsoft.com/office/officeart/2005/8/layout/hierarchy1"/>
    <dgm:cxn modelId="{C0394F00-909F-7A4B-9348-DCBBEF67B129}" type="presParOf" srcId="{3250C94B-DA40-D74F-9A8D-96AF342D5F5C}" destId="{32354714-587A-344A-A69A-12E457129100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relId="rId6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73F603A-EC6D-B04B-9AD5-8F33C7CFC83B}">
      <dsp:nvSpPr>
        <dsp:cNvPr id="0" name=""/>
        <dsp:cNvSpPr/>
      </dsp:nvSpPr>
      <dsp:spPr>
        <a:xfrm>
          <a:off x="3622403" y="476677"/>
          <a:ext cx="458018" cy="21797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8543"/>
              </a:lnTo>
              <a:lnTo>
                <a:pt x="458018" y="148543"/>
              </a:lnTo>
              <a:lnTo>
                <a:pt x="458018" y="21797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429ABEE-FF7F-9542-86B4-361C50D6FECF}">
      <dsp:nvSpPr>
        <dsp:cNvPr id="0" name=""/>
        <dsp:cNvSpPr/>
      </dsp:nvSpPr>
      <dsp:spPr>
        <a:xfrm>
          <a:off x="4034701" y="2558370"/>
          <a:ext cx="91440" cy="21797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797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7F1A853-1EB3-BE4B-AE68-916201C2CED3}">
      <dsp:nvSpPr>
        <dsp:cNvPr id="0" name=""/>
        <dsp:cNvSpPr/>
      </dsp:nvSpPr>
      <dsp:spPr>
        <a:xfrm>
          <a:off x="3622403" y="1864473"/>
          <a:ext cx="458018" cy="21797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8543"/>
              </a:lnTo>
              <a:lnTo>
                <a:pt x="458018" y="148543"/>
              </a:lnTo>
              <a:lnTo>
                <a:pt x="458018" y="21797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76D7D42-798E-8644-8DBB-604266626270}">
      <dsp:nvSpPr>
        <dsp:cNvPr id="0" name=""/>
        <dsp:cNvSpPr/>
      </dsp:nvSpPr>
      <dsp:spPr>
        <a:xfrm>
          <a:off x="3164385" y="1864473"/>
          <a:ext cx="458018" cy="217975"/>
        </a:xfrm>
        <a:custGeom>
          <a:avLst/>
          <a:gdLst/>
          <a:ahLst/>
          <a:cxnLst/>
          <a:rect l="0" t="0" r="0" b="0"/>
          <a:pathLst>
            <a:path>
              <a:moveTo>
                <a:pt x="458018" y="0"/>
              </a:moveTo>
              <a:lnTo>
                <a:pt x="458018" y="148543"/>
              </a:lnTo>
              <a:lnTo>
                <a:pt x="0" y="148543"/>
              </a:lnTo>
              <a:lnTo>
                <a:pt x="0" y="21797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0E5D77D-F936-3948-9E86-20FFFBB07ECB}">
      <dsp:nvSpPr>
        <dsp:cNvPr id="0" name=""/>
        <dsp:cNvSpPr/>
      </dsp:nvSpPr>
      <dsp:spPr>
        <a:xfrm>
          <a:off x="3164385" y="1170575"/>
          <a:ext cx="458018" cy="21797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8543"/>
              </a:lnTo>
              <a:lnTo>
                <a:pt x="458018" y="148543"/>
              </a:lnTo>
              <a:lnTo>
                <a:pt x="458018" y="21797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994CD86-9E1D-A54F-8FF0-45F31924C005}">
      <dsp:nvSpPr>
        <dsp:cNvPr id="0" name=""/>
        <dsp:cNvSpPr/>
      </dsp:nvSpPr>
      <dsp:spPr>
        <a:xfrm>
          <a:off x="2706367" y="1170575"/>
          <a:ext cx="458018" cy="217975"/>
        </a:xfrm>
        <a:custGeom>
          <a:avLst/>
          <a:gdLst/>
          <a:ahLst/>
          <a:cxnLst/>
          <a:rect l="0" t="0" r="0" b="0"/>
          <a:pathLst>
            <a:path>
              <a:moveTo>
                <a:pt x="458018" y="0"/>
              </a:moveTo>
              <a:lnTo>
                <a:pt x="458018" y="148543"/>
              </a:lnTo>
              <a:lnTo>
                <a:pt x="0" y="148543"/>
              </a:lnTo>
              <a:lnTo>
                <a:pt x="0" y="21797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6E1192B-846F-B34F-91A9-E4C7AD64A176}">
      <dsp:nvSpPr>
        <dsp:cNvPr id="0" name=""/>
        <dsp:cNvSpPr/>
      </dsp:nvSpPr>
      <dsp:spPr>
        <a:xfrm>
          <a:off x="3164385" y="476677"/>
          <a:ext cx="458018" cy="217975"/>
        </a:xfrm>
        <a:custGeom>
          <a:avLst/>
          <a:gdLst/>
          <a:ahLst/>
          <a:cxnLst/>
          <a:rect l="0" t="0" r="0" b="0"/>
          <a:pathLst>
            <a:path>
              <a:moveTo>
                <a:pt x="458018" y="0"/>
              </a:moveTo>
              <a:lnTo>
                <a:pt x="458018" y="148543"/>
              </a:lnTo>
              <a:lnTo>
                <a:pt x="0" y="148543"/>
              </a:lnTo>
              <a:lnTo>
                <a:pt x="0" y="21797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45612A2-BBC9-5648-810B-D9F718E9E352}">
      <dsp:nvSpPr>
        <dsp:cNvPr id="0" name=""/>
        <dsp:cNvSpPr/>
      </dsp:nvSpPr>
      <dsp:spPr>
        <a:xfrm>
          <a:off x="3247661" y="755"/>
          <a:ext cx="749484" cy="47592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AF3EF96-D4E0-CA4B-AC73-88442332538C}">
      <dsp:nvSpPr>
        <dsp:cNvPr id="0" name=""/>
        <dsp:cNvSpPr/>
      </dsp:nvSpPr>
      <dsp:spPr>
        <a:xfrm>
          <a:off x="3330937" y="79867"/>
          <a:ext cx="749484" cy="47592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Femoral Fractures</a:t>
          </a:r>
        </a:p>
      </dsp:txBody>
      <dsp:txXfrm>
        <a:off x="3344876" y="93806"/>
        <a:ext cx="721606" cy="448044"/>
      </dsp:txXfrm>
    </dsp:sp>
    <dsp:sp modelId="{43B26425-AC67-574F-8A6B-29FF39A5A4C3}">
      <dsp:nvSpPr>
        <dsp:cNvPr id="0" name=""/>
        <dsp:cNvSpPr/>
      </dsp:nvSpPr>
      <dsp:spPr>
        <a:xfrm>
          <a:off x="2789643" y="694652"/>
          <a:ext cx="749484" cy="47592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9E7FB928-E1FA-1949-BB26-34726287353A}">
      <dsp:nvSpPr>
        <dsp:cNvPr id="0" name=""/>
        <dsp:cNvSpPr/>
      </dsp:nvSpPr>
      <dsp:spPr>
        <a:xfrm>
          <a:off x="2872919" y="773765"/>
          <a:ext cx="749484" cy="47592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Atraumatic </a:t>
          </a:r>
        </a:p>
      </dsp:txBody>
      <dsp:txXfrm>
        <a:off x="2886858" y="787704"/>
        <a:ext cx="721606" cy="448044"/>
      </dsp:txXfrm>
    </dsp:sp>
    <dsp:sp modelId="{D351F3EB-ADF4-1F46-AE53-5C0F39B6D8AD}">
      <dsp:nvSpPr>
        <dsp:cNvPr id="0" name=""/>
        <dsp:cNvSpPr/>
      </dsp:nvSpPr>
      <dsp:spPr>
        <a:xfrm>
          <a:off x="2331624" y="1388550"/>
          <a:ext cx="749484" cy="47592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FBBC10F-0A93-0C47-A8F8-C1121093A2D3}">
      <dsp:nvSpPr>
        <dsp:cNvPr id="0" name=""/>
        <dsp:cNvSpPr/>
      </dsp:nvSpPr>
      <dsp:spPr>
        <a:xfrm>
          <a:off x="2414900" y="1467662"/>
          <a:ext cx="749484" cy="47592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Pathological</a:t>
          </a:r>
        </a:p>
      </dsp:txBody>
      <dsp:txXfrm>
        <a:off x="2428839" y="1481601"/>
        <a:ext cx="721606" cy="448044"/>
      </dsp:txXfrm>
    </dsp:sp>
    <dsp:sp modelId="{1E2E8A26-0224-2841-88A1-A582EE013501}">
      <dsp:nvSpPr>
        <dsp:cNvPr id="0" name=""/>
        <dsp:cNvSpPr/>
      </dsp:nvSpPr>
      <dsp:spPr>
        <a:xfrm>
          <a:off x="3247661" y="1388550"/>
          <a:ext cx="749484" cy="47592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85A5E02-BAE1-3842-B418-A937F2268E03}">
      <dsp:nvSpPr>
        <dsp:cNvPr id="0" name=""/>
        <dsp:cNvSpPr/>
      </dsp:nvSpPr>
      <dsp:spPr>
        <a:xfrm>
          <a:off x="3330937" y="1467662"/>
          <a:ext cx="749484" cy="47592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Stress</a:t>
          </a:r>
        </a:p>
      </dsp:txBody>
      <dsp:txXfrm>
        <a:off x="3344876" y="1481601"/>
        <a:ext cx="721606" cy="448044"/>
      </dsp:txXfrm>
    </dsp:sp>
    <dsp:sp modelId="{225B7E68-E96F-5A41-B888-C59514E6C67B}">
      <dsp:nvSpPr>
        <dsp:cNvPr id="0" name=""/>
        <dsp:cNvSpPr/>
      </dsp:nvSpPr>
      <dsp:spPr>
        <a:xfrm>
          <a:off x="2789643" y="2082448"/>
          <a:ext cx="749484" cy="47592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8919C11-ED49-D442-858C-DB90D7CD13AA}">
      <dsp:nvSpPr>
        <dsp:cNvPr id="0" name=""/>
        <dsp:cNvSpPr/>
      </dsp:nvSpPr>
      <dsp:spPr>
        <a:xfrm>
          <a:off x="2872919" y="2161560"/>
          <a:ext cx="749484" cy="47592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Fatigue</a:t>
          </a:r>
        </a:p>
      </dsp:txBody>
      <dsp:txXfrm>
        <a:off x="2886858" y="2175499"/>
        <a:ext cx="721606" cy="448044"/>
      </dsp:txXfrm>
    </dsp:sp>
    <dsp:sp modelId="{035B68B6-592A-2A46-925F-50F32468A338}">
      <dsp:nvSpPr>
        <dsp:cNvPr id="0" name=""/>
        <dsp:cNvSpPr/>
      </dsp:nvSpPr>
      <dsp:spPr>
        <a:xfrm>
          <a:off x="3705679" y="2082448"/>
          <a:ext cx="749484" cy="47592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7516D42-5735-5246-A245-3BFA64CD9567}">
      <dsp:nvSpPr>
        <dsp:cNvPr id="0" name=""/>
        <dsp:cNvSpPr/>
      </dsp:nvSpPr>
      <dsp:spPr>
        <a:xfrm>
          <a:off x="3788955" y="2161560"/>
          <a:ext cx="749484" cy="47592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Insufficiency</a:t>
          </a:r>
        </a:p>
      </dsp:txBody>
      <dsp:txXfrm>
        <a:off x="3802894" y="2175499"/>
        <a:ext cx="721606" cy="448044"/>
      </dsp:txXfrm>
    </dsp:sp>
    <dsp:sp modelId="{C049960F-D2E9-394A-93E7-B376B1283944}">
      <dsp:nvSpPr>
        <dsp:cNvPr id="0" name=""/>
        <dsp:cNvSpPr/>
      </dsp:nvSpPr>
      <dsp:spPr>
        <a:xfrm>
          <a:off x="3705679" y="2776346"/>
          <a:ext cx="749484" cy="47592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E363D56-BCF8-D242-A4B5-A48F5D9D2174}">
      <dsp:nvSpPr>
        <dsp:cNvPr id="0" name=""/>
        <dsp:cNvSpPr/>
      </dsp:nvSpPr>
      <dsp:spPr>
        <a:xfrm>
          <a:off x="3788955" y="2855458"/>
          <a:ext cx="749484" cy="47592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Fragility fractures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Atypical femoral fractures</a:t>
          </a:r>
        </a:p>
      </dsp:txBody>
      <dsp:txXfrm>
        <a:off x="3802894" y="2869397"/>
        <a:ext cx="721606" cy="448044"/>
      </dsp:txXfrm>
    </dsp:sp>
    <dsp:sp modelId="{098D094D-CC52-7540-B43D-E41C98BD4D1A}">
      <dsp:nvSpPr>
        <dsp:cNvPr id="0" name=""/>
        <dsp:cNvSpPr/>
      </dsp:nvSpPr>
      <dsp:spPr>
        <a:xfrm>
          <a:off x="3705679" y="694652"/>
          <a:ext cx="749484" cy="47592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DD71D23-107C-DF43-82D2-D6478F5F6121}">
      <dsp:nvSpPr>
        <dsp:cNvPr id="0" name=""/>
        <dsp:cNvSpPr/>
      </dsp:nvSpPr>
      <dsp:spPr>
        <a:xfrm>
          <a:off x="3788955" y="773765"/>
          <a:ext cx="749484" cy="47592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Traumatic</a:t>
          </a:r>
        </a:p>
      </dsp:txBody>
      <dsp:txXfrm>
        <a:off x="3802894" y="787704"/>
        <a:ext cx="721606" cy="44804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4.6.2$Linux_X86_64 LibreOffice_project/40$Build-2</Application>
  <Pages>1</Pages>
  <Words>7</Words>
  <Characters>33</Characters>
  <CharactersWithSpaces>39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6T11:49:39Z</dcterms:created>
  <dc:creator/>
  <dc:description/>
  <dc:language>en-IN</dc:language>
  <cp:lastModifiedBy/>
  <dcterms:modified xsi:type="dcterms:W3CDTF">2021-03-06T11:50:11Z</dcterms:modified>
  <cp:revision>1</cp:revision>
  <dc:subject/>
  <dc:title/>
</cp:coreProperties>
</file>